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753" w:rsidRPr="004E148D" w:rsidRDefault="001F5753" w:rsidP="001F5753">
      <w:pPr>
        <w:rPr>
          <w:rFonts w:ascii="Times New Roman" w:hAnsi="Times New Roman" w:cs="Times New Roman"/>
          <w:sz w:val="24"/>
          <w:szCs w:val="24"/>
        </w:rPr>
      </w:pPr>
      <w:r w:rsidRPr="001F5753">
        <w:rPr>
          <w:rFonts w:ascii="Times New Roman" w:hAnsi="Times New Roman" w:cs="Times New Roman"/>
          <w:b/>
          <w:sz w:val="24"/>
          <w:szCs w:val="24"/>
        </w:rPr>
        <w:t>S1 Table</w:t>
      </w:r>
      <w:r w:rsidRPr="004E148D">
        <w:rPr>
          <w:rFonts w:ascii="Times New Roman" w:hAnsi="Times New Roman" w:cs="Times New Roman"/>
          <w:sz w:val="24"/>
          <w:szCs w:val="24"/>
        </w:rPr>
        <w:t>.  Catch per unit effort for yellow perch and bluegill year classes (2004-2012) sampled across life stages (larval, age-0, age-1, age-2) from Pelican Lake, Nebraska, USA from 2004 through 2013.  No samples (NS) were collected for either species during 2014 to estimate age-2 abun</w:t>
      </w:r>
      <w:bookmarkStart w:id="0" w:name="_GoBack"/>
      <w:bookmarkEnd w:id="0"/>
      <w:r w:rsidRPr="004E148D">
        <w:rPr>
          <w:rFonts w:ascii="Times New Roman" w:hAnsi="Times New Roman" w:cs="Times New Roman"/>
          <w:sz w:val="24"/>
          <w:szCs w:val="24"/>
        </w:rPr>
        <w:t>dances for the 2012-year class.</w:t>
      </w:r>
    </w:p>
    <w:p w:rsidR="001F5753" w:rsidRPr="004E148D" w:rsidRDefault="001F5753" w:rsidP="001F575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938"/>
        <w:tblW w:w="9360" w:type="dxa"/>
        <w:tblLook w:val="04A0" w:firstRow="1" w:lastRow="0" w:firstColumn="1" w:lastColumn="0" w:noHBand="0" w:noVBand="1"/>
      </w:tblPr>
      <w:tblGrid>
        <w:gridCol w:w="2790"/>
        <w:gridCol w:w="1620"/>
        <w:gridCol w:w="1620"/>
        <w:gridCol w:w="1710"/>
        <w:gridCol w:w="1620"/>
      </w:tblGrid>
      <w:tr w:rsidR="001F5753" w:rsidRPr="001F5753" w:rsidTr="005B2E44">
        <w:trPr>
          <w:trHeight w:val="340"/>
        </w:trPr>
        <w:tc>
          <w:tcPr>
            <w:tcW w:w="27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5753">
              <w:rPr>
                <w:rFonts w:ascii="Times New Roman" w:hAnsi="Times New Roman"/>
                <w:b/>
                <w:sz w:val="24"/>
                <w:szCs w:val="24"/>
              </w:rPr>
              <w:t>Species and year clas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5753">
              <w:rPr>
                <w:rFonts w:ascii="Times New Roman" w:hAnsi="Times New Roman"/>
                <w:b/>
                <w:sz w:val="24"/>
                <w:szCs w:val="24"/>
              </w:rPr>
              <w:t>Larval</w:t>
            </w:r>
          </w:p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5753">
              <w:rPr>
                <w:rFonts w:ascii="Times New Roman" w:hAnsi="Times New Roman"/>
                <w:b/>
                <w:sz w:val="24"/>
                <w:szCs w:val="24"/>
              </w:rPr>
              <w:t>(#/100 m</w:t>
            </w:r>
            <w:r w:rsidRPr="001F575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  <w:r w:rsidRPr="001F5753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5753">
              <w:rPr>
                <w:rFonts w:ascii="Times New Roman" w:hAnsi="Times New Roman"/>
                <w:b/>
                <w:sz w:val="24"/>
                <w:szCs w:val="24"/>
              </w:rPr>
              <w:t>Age-0</w:t>
            </w:r>
          </w:p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</w:pPr>
            <w:r w:rsidRPr="001F5753">
              <w:rPr>
                <w:rFonts w:ascii="Times New Roman" w:hAnsi="Times New Roman"/>
                <w:b/>
                <w:sz w:val="24"/>
                <w:szCs w:val="24"/>
              </w:rPr>
              <w:t>(#/net night)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5753">
              <w:rPr>
                <w:rFonts w:ascii="Times New Roman" w:hAnsi="Times New Roman"/>
                <w:b/>
                <w:sz w:val="24"/>
                <w:szCs w:val="24"/>
              </w:rPr>
              <w:t>Age-1</w:t>
            </w:r>
          </w:p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</w:pPr>
            <w:r w:rsidRPr="001F5753">
              <w:rPr>
                <w:rFonts w:ascii="Times New Roman" w:hAnsi="Times New Roman"/>
                <w:b/>
                <w:sz w:val="24"/>
                <w:szCs w:val="24"/>
              </w:rPr>
              <w:t>(#/net night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5753">
              <w:rPr>
                <w:rFonts w:ascii="Times New Roman" w:hAnsi="Times New Roman"/>
                <w:b/>
                <w:sz w:val="24"/>
                <w:szCs w:val="24"/>
              </w:rPr>
              <w:t>Age-2</w:t>
            </w:r>
          </w:p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</w:pPr>
            <w:r w:rsidRPr="001F5753">
              <w:rPr>
                <w:rFonts w:ascii="Times New Roman" w:hAnsi="Times New Roman"/>
                <w:b/>
                <w:sz w:val="24"/>
                <w:szCs w:val="24"/>
              </w:rPr>
              <w:t>(#/net night)</w:t>
            </w:r>
          </w:p>
        </w:tc>
      </w:tr>
      <w:tr w:rsidR="001F5753" w:rsidRPr="001F5753" w:rsidTr="005B2E44">
        <w:trPr>
          <w:trHeight w:val="25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F5753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Yellow per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1F5753" w:rsidRPr="001F5753" w:rsidTr="005B2E44">
        <w:trPr>
          <w:trHeight w:val="1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17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1F5753" w:rsidRPr="001F5753" w:rsidTr="005B2E44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1F5753" w:rsidRPr="001F5753" w:rsidTr="005B2E44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1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16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</w:tr>
      <w:tr w:rsidR="001F5753" w:rsidRPr="001F5753" w:rsidTr="005B2E44">
        <w:trPr>
          <w:trHeight w:val="23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52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4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39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</w:tr>
      <w:tr w:rsidR="001F5753" w:rsidRPr="001F5753" w:rsidTr="005B2E44">
        <w:trPr>
          <w:trHeight w:val="23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1154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17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1F5753" w:rsidRPr="001F5753" w:rsidTr="005B2E44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855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1F5753" w:rsidRPr="001F5753" w:rsidTr="005B2E44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433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1F5753" w:rsidRPr="001F5753" w:rsidTr="005B2E44">
        <w:trPr>
          <w:trHeight w:val="22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345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1F5753" w:rsidRPr="001F5753" w:rsidTr="005B2E44">
        <w:trPr>
          <w:trHeight w:val="22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55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1F5753" w:rsidRPr="001F5753" w:rsidTr="005B2E44">
        <w:trPr>
          <w:trHeight w:val="22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F5753" w:rsidRPr="001F5753" w:rsidTr="005B2E44">
        <w:trPr>
          <w:trHeight w:val="22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Bluegil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F5753" w:rsidRPr="001F5753" w:rsidTr="005B2E44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144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51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</w:tr>
      <w:tr w:rsidR="001F5753" w:rsidRPr="001F5753" w:rsidTr="005B2E44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923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44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</w:tr>
      <w:tr w:rsidR="001F5753" w:rsidRPr="001F5753" w:rsidTr="005B2E44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1763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83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35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8.1</w:t>
            </w:r>
          </w:p>
        </w:tc>
      </w:tr>
      <w:tr w:rsidR="001F5753" w:rsidRPr="001F5753" w:rsidTr="005B2E44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73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1F5753" w:rsidRPr="001F5753" w:rsidTr="005B2E44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319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</w:tr>
      <w:tr w:rsidR="001F5753" w:rsidRPr="001F5753" w:rsidTr="005B2E44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EC21CE" w:rsidRDefault="001F5753" w:rsidP="001F57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C21CE"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428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0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</w:tr>
      <w:tr w:rsidR="001F5753" w:rsidRPr="001F5753" w:rsidTr="005B2E44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EC21CE" w:rsidRDefault="001F5753" w:rsidP="001F57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C21CE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1286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</w:tr>
      <w:tr w:rsidR="001F5753" w:rsidRPr="001F5753" w:rsidTr="005B2E44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103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55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</w:tr>
      <w:tr w:rsidR="001F5753" w:rsidRPr="001F5753" w:rsidTr="005B2E44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3218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F5753" w:rsidRPr="001F5753" w:rsidRDefault="001F5753" w:rsidP="001F57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5753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</w:tbl>
    <w:p w:rsidR="00775D69" w:rsidRDefault="00775D69"/>
    <w:sectPr w:rsidR="00775D69" w:rsidSect="004A536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753"/>
    <w:rsid w:val="001F5753"/>
    <w:rsid w:val="00775D69"/>
    <w:rsid w:val="00EC2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0C271A-ABA6-4FA4-93EC-405957E6F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75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F5753"/>
  </w:style>
  <w:style w:type="table" w:styleId="TableGrid">
    <w:name w:val="Table Grid"/>
    <w:basedOn w:val="TableNormal"/>
    <w:uiPriority w:val="59"/>
    <w:rsid w:val="001F575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Kaemingk</dc:creator>
  <cp:keywords/>
  <dc:description/>
  <cp:lastModifiedBy>Mark Kaemingk</cp:lastModifiedBy>
  <cp:revision>2</cp:revision>
  <dcterms:created xsi:type="dcterms:W3CDTF">2016-10-03T14:32:00Z</dcterms:created>
  <dcterms:modified xsi:type="dcterms:W3CDTF">2016-10-06T18:13:00Z</dcterms:modified>
</cp:coreProperties>
</file>